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5F2D1" w14:textId="5BC91455" w:rsidR="001F741E" w:rsidRDefault="00433A73" w:rsidP="00433A73">
      <w:pPr>
        <w:pStyle w:val="SupplementaryMaterial"/>
        <w:jc w:val="left"/>
        <w:rPr>
          <w:lang w:eastAsia="zh-CN"/>
        </w:rPr>
      </w:pPr>
      <w:r>
        <w:t xml:space="preserve"> </w:t>
      </w:r>
      <w:r w:rsidR="00C6282C" w:rsidRPr="00C6282C">
        <w:rPr>
          <w:noProof/>
          <w:szCs w:val="24"/>
          <w:lang w:eastAsia="zh-CN"/>
        </w:rPr>
        <w:drawing>
          <wp:inline distT="0" distB="0" distL="0" distR="0" wp14:anchorId="54C59A98" wp14:editId="036FA4DE">
            <wp:extent cx="5197642" cy="2426611"/>
            <wp:effectExtent l="0" t="0" r="3175" b="0"/>
            <wp:docPr id="2" name="图片 2" descr="d:\Users\Administrator\Desktop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Administrator\Desktop\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998" cy="2431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9ED15" w14:textId="2AF44543" w:rsidR="00433A73" w:rsidRPr="00433A73" w:rsidRDefault="001F741E" w:rsidP="00C6282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6282C">
        <w:rPr>
          <w:rFonts w:cs="Times New Roman"/>
          <w:szCs w:val="24"/>
        </w:rPr>
        <w:t>Proportions of different types of alteration in resection (A) and biopsy (B) specimens.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CN_amp</w:t>
      </w:r>
      <w:proofErr w:type="spellEnd"/>
      <w:r>
        <w:rPr>
          <w:rFonts w:cs="Times New Roman"/>
          <w:szCs w:val="24"/>
        </w:rPr>
        <w:t xml:space="preserve">: copy number amplification; </w:t>
      </w:r>
      <w:proofErr w:type="spellStart"/>
      <w:r>
        <w:rPr>
          <w:rFonts w:cs="Times New Roman"/>
          <w:szCs w:val="24"/>
        </w:rPr>
        <w:t>InDel</w:t>
      </w:r>
      <w:proofErr w:type="spellEnd"/>
      <w:r>
        <w:rPr>
          <w:rFonts w:cs="Times New Roman"/>
          <w:szCs w:val="24"/>
        </w:rPr>
        <w:t>: small insertion and deletion; LGR: large genomic rearrangement.</w:t>
      </w:r>
    </w:p>
    <w:sectPr w:rsidR="00433A73" w:rsidRPr="00433A7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5F085" w14:textId="77777777" w:rsidR="00784E88" w:rsidRDefault="00784E88" w:rsidP="00117666">
      <w:pPr>
        <w:spacing w:after="0"/>
      </w:pPr>
      <w:r>
        <w:separator/>
      </w:r>
    </w:p>
  </w:endnote>
  <w:endnote w:type="continuationSeparator" w:id="0">
    <w:p w14:paraId="1BFE4043" w14:textId="77777777" w:rsidR="00784E88" w:rsidRDefault="00784E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D30A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E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D30A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E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83E1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74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83E1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741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5FE36" w14:textId="77777777" w:rsidR="00AE5E3A" w:rsidRDefault="00AE5E3A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867E2" w14:textId="77777777" w:rsidR="00784E88" w:rsidRDefault="00784E88" w:rsidP="00117666">
      <w:pPr>
        <w:spacing w:after="0"/>
      </w:pPr>
      <w:r>
        <w:separator/>
      </w:r>
    </w:p>
  </w:footnote>
  <w:footnote w:type="continuationSeparator" w:id="0">
    <w:p w14:paraId="5D148635" w14:textId="77777777" w:rsidR="00784E88" w:rsidRDefault="00784E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14EFC" w14:textId="77777777" w:rsidR="00AE5E3A" w:rsidRDefault="00AE5E3A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688194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26A03F2C-8C17-4BC8-BB5B-F0AF3C1F1B14}"/>
    <w:docVar w:name="KY_MEDREF_VERSION" w:val="3"/>
  </w:docVars>
  <w:rsids>
    <w:rsidRoot w:val="00ED20B5"/>
    <w:rsid w:val="0001436A"/>
    <w:rsid w:val="000238BE"/>
    <w:rsid w:val="00034304"/>
    <w:rsid w:val="00035434"/>
    <w:rsid w:val="00052A14"/>
    <w:rsid w:val="00077D53"/>
    <w:rsid w:val="00105FD9"/>
    <w:rsid w:val="001104BE"/>
    <w:rsid w:val="00117666"/>
    <w:rsid w:val="00121B11"/>
    <w:rsid w:val="001549D3"/>
    <w:rsid w:val="00160065"/>
    <w:rsid w:val="00177D84"/>
    <w:rsid w:val="001F741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361"/>
    <w:rsid w:val="003D2F2D"/>
    <w:rsid w:val="00401590"/>
    <w:rsid w:val="00433A73"/>
    <w:rsid w:val="00447801"/>
    <w:rsid w:val="00452E9C"/>
    <w:rsid w:val="004735C8"/>
    <w:rsid w:val="004947A6"/>
    <w:rsid w:val="004961FF"/>
    <w:rsid w:val="00517A89"/>
    <w:rsid w:val="005250F2"/>
    <w:rsid w:val="005441F7"/>
    <w:rsid w:val="00593EEA"/>
    <w:rsid w:val="005A5EEE"/>
    <w:rsid w:val="005D5019"/>
    <w:rsid w:val="005F6335"/>
    <w:rsid w:val="005F71B5"/>
    <w:rsid w:val="006375C7"/>
    <w:rsid w:val="00654E8F"/>
    <w:rsid w:val="006551C9"/>
    <w:rsid w:val="00660D05"/>
    <w:rsid w:val="006820B1"/>
    <w:rsid w:val="006B426A"/>
    <w:rsid w:val="006B7D14"/>
    <w:rsid w:val="006D312A"/>
    <w:rsid w:val="00701727"/>
    <w:rsid w:val="0070231E"/>
    <w:rsid w:val="0070566C"/>
    <w:rsid w:val="00714C50"/>
    <w:rsid w:val="007212E2"/>
    <w:rsid w:val="00725A7D"/>
    <w:rsid w:val="007501BE"/>
    <w:rsid w:val="00756917"/>
    <w:rsid w:val="00784E88"/>
    <w:rsid w:val="007862A2"/>
    <w:rsid w:val="00790BB3"/>
    <w:rsid w:val="00794B6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299"/>
    <w:rsid w:val="00A174D9"/>
    <w:rsid w:val="00A3205B"/>
    <w:rsid w:val="00AA2988"/>
    <w:rsid w:val="00AA4D24"/>
    <w:rsid w:val="00AB6715"/>
    <w:rsid w:val="00AC5518"/>
    <w:rsid w:val="00AE5E3A"/>
    <w:rsid w:val="00B1671E"/>
    <w:rsid w:val="00B24982"/>
    <w:rsid w:val="00B25EB8"/>
    <w:rsid w:val="00B37F4D"/>
    <w:rsid w:val="00BD1F9E"/>
    <w:rsid w:val="00BE32A3"/>
    <w:rsid w:val="00C4275E"/>
    <w:rsid w:val="00C52A7B"/>
    <w:rsid w:val="00C56BAF"/>
    <w:rsid w:val="00C6282C"/>
    <w:rsid w:val="00C679AA"/>
    <w:rsid w:val="00C75972"/>
    <w:rsid w:val="00CD066B"/>
    <w:rsid w:val="00CE4FEE"/>
    <w:rsid w:val="00D060CF"/>
    <w:rsid w:val="00D531CF"/>
    <w:rsid w:val="00D94490"/>
    <w:rsid w:val="00DA45E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02154C13-0ADE-4367-918E-781AF308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691356-3B6E-47E6-90D3-EEA2418FB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 Haiwei</cp:lastModifiedBy>
  <cp:revision>24</cp:revision>
  <cp:lastPrinted>2013-10-03T12:51:00Z</cp:lastPrinted>
  <dcterms:created xsi:type="dcterms:W3CDTF">2018-11-23T08:58:00Z</dcterms:created>
  <dcterms:modified xsi:type="dcterms:W3CDTF">2021-10-27T14:30:00Z</dcterms:modified>
</cp:coreProperties>
</file>